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02F19" w14:textId="630ABD2E" w:rsidR="00CA3BC4" w:rsidRPr="00CA3BC4" w:rsidRDefault="00CA3BC4" w:rsidP="0029427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0" w:type="auto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98"/>
        <w:gridCol w:w="1702"/>
        <w:gridCol w:w="1528"/>
        <w:gridCol w:w="2085"/>
      </w:tblGrid>
      <w:tr w:rsidR="00CF699F" w:rsidRPr="00CA3BC4" w14:paraId="6BEAAB44" w14:textId="194AD46B" w:rsidTr="00CF699F">
        <w:trPr>
          <w:trHeight w:val="587"/>
        </w:trPr>
        <w:tc>
          <w:tcPr>
            <w:tcW w:w="3898" w:type="dxa"/>
            <w:shd w:val="pct20" w:color="auto" w:fill="auto"/>
            <w:vAlign w:val="center"/>
          </w:tcPr>
          <w:p w14:paraId="29160739" w14:textId="1174DC64" w:rsidR="00B41650" w:rsidRPr="00CA3BC4" w:rsidRDefault="00B41650" w:rsidP="00CA3BC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1702" w:type="dxa"/>
            <w:shd w:val="pct20" w:color="auto" w:fill="auto"/>
            <w:vAlign w:val="center"/>
          </w:tcPr>
          <w:p w14:paraId="4D1FD47F" w14:textId="77777777" w:rsidR="00B41650" w:rsidRPr="00CA3BC4" w:rsidRDefault="00B41650" w:rsidP="00DA1A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528" w:type="dxa"/>
            <w:shd w:val="pct20" w:color="auto" w:fill="auto"/>
            <w:vAlign w:val="center"/>
          </w:tcPr>
          <w:p w14:paraId="5927EE37" w14:textId="77777777" w:rsidR="00B41650" w:rsidRPr="00CA3BC4" w:rsidRDefault="00B41650" w:rsidP="00CA3BC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IDENTIFIER</w:t>
            </w:r>
          </w:p>
        </w:tc>
        <w:tc>
          <w:tcPr>
            <w:tcW w:w="0" w:type="auto"/>
            <w:shd w:val="pct20" w:color="auto" w:fill="auto"/>
            <w:vAlign w:val="center"/>
          </w:tcPr>
          <w:p w14:paraId="66C3BE79" w14:textId="29AE8233" w:rsidR="00B41650" w:rsidRPr="00CA3BC4" w:rsidRDefault="00B41650" w:rsidP="00CA3BC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 OR QUANTITY</w:t>
            </w:r>
          </w:p>
        </w:tc>
      </w:tr>
      <w:tr w:rsidR="00CF699F" w:rsidRPr="00CA3BC4" w14:paraId="08529F34" w14:textId="7E6F0B3C" w:rsidTr="00D6043E">
        <w:trPr>
          <w:trHeight w:val="428"/>
        </w:trPr>
        <w:tc>
          <w:tcPr>
            <w:tcW w:w="3898" w:type="dxa"/>
            <w:vAlign w:val="center"/>
          </w:tcPr>
          <w:p w14:paraId="24B93023" w14:textId="4D4C3BD5" w:rsidR="00B41650" w:rsidRPr="00C872FC" w:rsidRDefault="00B41650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</w:t>
            </w:r>
            <w:r w:rsidR="0023126D" w:rsidRPr="00C872FC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ctin (C4)</w:t>
            </w:r>
          </w:p>
        </w:tc>
        <w:tc>
          <w:tcPr>
            <w:tcW w:w="1702" w:type="dxa"/>
            <w:vAlign w:val="center"/>
          </w:tcPr>
          <w:p w14:paraId="6F787FDC" w14:textId="72224E05" w:rsidR="00B41650" w:rsidRPr="00C872FC" w:rsidRDefault="00B41650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illipore</w:t>
            </w:r>
          </w:p>
        </w:tc>
        <w:tc>
          <w:tcPr>
            <w:tcW w:w="1528" w:type="dxa"/>
            <w:vAlign w:val="center"/>
          </w:tcPr>
          <w:p w14:paraId="7CCE1042" w14:textId="60B5B548" w:rsidR="00B41650" w:rsidRPr="00C872FC" w:rsidRDefault="00B41650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AB1501</w:t>
            </w:r>
          </w:p>
        </w:tc>
        <w:tc>
          <w:tcPr>
            <w:tcW w:w="0" w:type="auto"/>
            <w:vAlign w:val="center"/>
          </w:tcPr>
          <w:p w14:paraId="050EF07D" w14:textId="77710DDD" w:rsidR="00B41650" w:rsidRPr="00C872FC" w:rsidRDefault="001731CB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10000</w:t>
            </w:r>
            <w:r w:rsidR="00F4635D"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 for WB</w:t>
            </w:r>
          </w:p>
        </w:tc>
      </w:tr>
      <w:tr w:rsidR="00CF699F" w:rsidRPr="00CA3BC4" w14:paraId="5DCD13CE" w14:textId="292CB045" w:rsidTr="00D6043E">
        <w:trPr>
          <w:trHeight w:val="428"/>
        </w:trPr>
        <w:tc>
          <w:tcPr>
            <w:tcW w:w="3898" w:type="dxa"/>
            <w:vAlign w:val="center"/>
          </w:tcPr>
          <w:p w14:paraId="083DF89C" w14:textId="2523DA8D" w:rsidR="00B41650" w:rsidRPr="00C872FC" w:rsidRDefault="00B41650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Rabbit polyclonal anti-BRCA1</w:t>
            </w:r>
          </w:p>
        </w:tc>
        <w:tc>
          <w:tcPr>
            <w:tcW w:w="1702" w:type="dxa"/>
            <w:vAlign w:val="center"/>
          </w:tcPr>
          <w:p w14:paraId="4C7734FD" w14:textId="43B5346A" w:rsidR="00B41650" w:rsidRPr="00C872FC" w:rsidRDefault="00B41650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Bethyl</w:t>
            </w:r>
            <w:proofErr w:type="spellEnd"/>
          </w:p>
        </w:tc>
        <w:tc>
          <w:tcPr>
            <w:tcW w:w="1528" w:type="dxa"/>
            <w:vAlign w:val="center"/>
          </w:tcPr>
          <w:p w14:paraId="1438B038" w14:textId="2E5B79BF" w:rsidR="00B41650" w:rsidRPr="00C872FC" w:rsidRDefault="00B41650" w:rsidP="009C42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300-000A</w:t>
            </w:r>
          </w:p>
        </w:tc>
        <w:tc>
          <w:tcPr>
            <w:tcW w:w="0" w:type="auto"/>
            <w:vAlign w:val="center"/>
          </w:tcPr>
          <w:p w14:paraId="32731E22" w14:textId="416A8AF7" w:rsidR="00B41650" w:rsidRPr="00C872FC" w:rsidRDefault="00096A04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  <w:r w:rsidR="009E40B9"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9E40B9"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="009E40B9"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="009E40B9"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  <w:tr w:rsidR="00CF699F" w:rsidRPr="00CA3BC4" w14:paraId="01E0B8E3" w14:textId="0557DABE" w:rsidTr="00D6043E">
        <w:trPr>
          <w:trHeight w:val="428"/>
        </w:trPr>
        <w:tc>
          <w:tcPr>
            <w:tcW w:w="3898" w:type="dxa"/>
            <w:vAlign w:val="center"/>
          </w:tcPr>
          <w:p w14:paraId="4A4B38C1" w14:textId="295679DF" w:rsidR="00B41650" w:rsidRPr="00C872FC" w:rsidRDefault="00B41650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BRCA1 (D-9)</w:t>
            </w:r>
          </w:p>
        </w:tc>
        <w:tc>
          <w:tcPr>
            <w:tcW w:w="1702" w:type="dxa"/>
            <w:vAlign w:val="center"/>
          </w:tcPr>
          <w:p w14:paraId="42CD3029" w14:textId="73C1103B" w:rsidR="00B41650" w:rsidRPr="00C872FC" w:rsidRDefault="00B41650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Santa Cruz</w:t>
            </w:r>
          </w:p>
        </w:tc>
        <w:tc>
          <w:tcPr>
            <w:tcW w:w="1528" w:type="dxa"/>
            <w:vAlign w:val="center"/>
          </w:tcPr>
          <w:p w14:paraId="54BD6BE3" w14:textId="394ED8A0" w:rsidR="00B41650" w:rsidRPr="00C872FC" w:rsidRDefault="00B41650" w:rsidP="009C42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c</w:t>
            </w:r>
            <w:proofErr w:type="gramEnd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6954</w:t>
            </w:r>
          </w:p>
        </w:tc>
        <w:tc>
          <w:tcPr>
            <w:tcW w:w="0" w:type="auto"/>
            <w:vAlign w:val="center"/>
          </w:tcPr>
          <w:p w14:paraId="166F5D14" w14:textId="47D8A82E" w:rsidR="00B41650" w:rsidRPr="00C872FC" w:rsidRDefault="00D64C3D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200</w:t>
            </w:r>
            <w:r w:rsidR="00967E8D"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for WB</w:t>
            </w:r>
          </w:p>
        </w:tc>
      </w:tr>
      <w:tr w:rsidR="00CF699F" w:rsidRPr="00CA3BC4" w14:paraId="271032A0" w14:textId="495288A1" w:rsidTr="00D6043E">
        <w:trPr>
          <w:trHeight w:val="428"/>
        </w:trPr>
        <w:tc>
          <w:tcPr>
            <w:tcW w:w="3898" w:type="dxa"/>
            <w:vAlign w:val="center"/>
          </w:tcPr>
          <w:p w14:paraId="321A12E8" w14:textId="792BB4BC" w:rsidR="00B41650" w:rsidRPr="00C872FC" w:rsidRDefault="00B41650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sz w:val="18"/>
                <w:szCs w:val="18"/>
              </w:rPr>
              <w:t>Mouse monoclonal anti-CENPA (3-19)</w:t>
            </w:r>
          </w:p>
        </w:tc>
        <w:tc>
          <w:tcPr>
            <w:tcW w:w="1702" w:type="dxa"/>
            <w:vAlign w:val="center"/>
          </w:tcPr>
          <w:p w14:paraId="2D540F2C" w14:textId="6BCB5D24" w:rsidR="00B41650" w:rsidRPr="00C872FC" w:rsidRDefault="00B41650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528" w:type="dxa"/>
            <w:vAlign w:val="center"/>
          </w:tcPr>
          <w:p w14:paraId="0CD6CA01" w14:textId="7ABF2D62" w:rsidR="00B41650" w:rsidRPr="00C872FC" w:rsidRDefault="00B41650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ab13939</w:t>
            </w:r>
          </w:p>
        </w:tc>
        <w:tc>
          <w:tcPr>
            <w:tcW w:w="0" w:type="auto"/>
            <w:vAlign w:val="center"/>
          </w:tcPr>
          <w:p w14:paraId="2AE9D828" w14:textId="77777777" w:rsidR="009647DD" w:rsidRPr="00C872FC" w:rsidRDefault="00462762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2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  <w:p w14:paraId="7E506373" w14:textId="3023BB07" w:rsidR="00DA2121" w:rsidRPr="00C872FC" w:rsidRDefault="00DA2121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200 for IF</w:t>
            </w:r>
          </w:p>
        </w:tc>
      </w:tr>
      <w:tr w:rsidR="00CF699F" w:rsidRPr="00CA3BC4" w14:paraId="5C007370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53B0C97C" w14:textId="2893D1CF" w:rsidR="001731CB" w:rsidRPr="00C872FC" w:rsidRDefault="00C35751" w:rsidP="009C426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872FC">
              <w:rPr>
                <w:rFonts w:ascii="Arial" w:eastAsia="Times New Roman" w:hAnsi="Arial" w:cs="Arial"/>
                <w:sz w:val="18"/>
                <w:szCs w:val="18"/>
              </w:rPr>
              <w:t xml:space="preserve">Rabbit </w:t>
            </w:r>
            <w:proofErr w:type="spellStart"/>
            <w:r w:rsidRPr="00C872FC">
              <w:rPr>
                <w:rFonts w:ascii="Arial" w:eastAsia="Times New Roman" w:hAnsi="Arial" w:cs="Arial"/>
                <w:sz w:val="18"/>
                <w:szCs w:val="18"/>
              </w:rPr>
              <w:t>polyclonal</w:t>
            </w:r>
            <w:proofErr w:type="spellEnd"/>
            <w:r w:rsidR="001731CB" w:rsidRPr="00C872FC">
              <w:rPr>
                <w:rFonts w:ascii="Arial" w:eastAsia="Times New Roman" w:hAnsi="Arial" w:cs="Arial"/>
                <w:sz w:val="18"/>
                <w:szCs w:val="18"/>
              </w:rPr>
              <w:t xml:space="preserve"> anti-CENPA</w:t>
            </w:r>
          </w:p>
        </w:tc>
        <w:tc>
          <w:tcPr>
            <w:tcW w:w="1702" w:type="dxa"/>
            <w:vAlign w:val="center"/>
          </w:tcPr>
          <w:p w14:paraId="402E844C" w14:textId="22B843C2" w:rsidR="001731CB" w:rsidRPr="00C872FC" w:rsidRDefault="001731CB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Cell Signaling</w:t>
            </w:r>
            <w:r w:rsidR="00B85BB6">
              <w:rPr>
                <w:rFonts w:ascii="Arial" w:hAnsi="Arial" w:cs="Arial"/>
                <w:sz w:val="18"/>
                <w:szCs w:val="18"/>
                <w:lang w:val="en-US"/>
              </w:rPr>
              <w:t xml:space="preserve"> Tech.</w:t>
            </w:r>
          </w:p>
        </w:tc>
        <w:tc>
          <w:tcPr>
            <w:tcW w:w="1528" w:type="dxa"/>
            <w:vAlign w:val="center"/>
          </w:tcPr>
          <w:p w14:paraId="539620D0" w14:textId="221DEB45" w:rsidR="001731CB" w:rsidRPr="00C872FC" w:rsidRDefault="001731CB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2186S</w:t>
            </w:r>
          </w:p>
        </w:tc>
        <w:tc>
          <w:tcPr>
            <w:tcW w:w="0" w:type="auto"/>
            <w:vAlign w:val="center"/>
          </w:tcPr>
          <w:p w14:paraId="4175B729" w14:textId="012C8AB7" w:rsidR="001731CB" w:rsidRPr="00C872FC" w:rsidRDefault="00C35751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1000 for WB</w:t>
            </w:r>
          </w:p>
        </w:tc>
      </w:tr>
      <w:tr w:rsidR="00CF699F" w:rsidRPr="00CA3BC4" w14:paraId="5AB73972" w14:textId="6D04203F" w:rsidTr="00D6043E">
        <w:trPr>
          <w:trHeight w:val="428"/>
        </w:trPr>
        <w:tc>
          <w:tcPr>
            <w:tcW w:w="3898" w:type="dxa"/>
            <w:vAlign w:val="center"/>
          </w:tcPr>
          <w:p w14:paraId="6BC12FD6" w14:textId="4EA5000D" w:rsidR="001731CB" w:rsidRPr="00C872FC" w:rsidRDefault="001731CB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CREST serum</w:t>
            </w:r>
            <w:r w:rsidR="008C00FD"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dxa"/>
            <w:vAlign w:val="center"/>
          </w:tcPr>
          <w:p w14:paraId="6D55198E" w14:textId="3CCE40B5" w:rsidR="001731CB" w:rsidRPr="00C872FC" w:rsidRDefault="001731CB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Strasbourg Hospital, France</w:t>
            </w:r>
          </w:p>
        </w:tc>
        <w:tc>
          <w:tcPr>
            <w:tcW w:w="1528" w:type="dxa"/>
            <w:vAlign w:val="center"/>
          </w:tcPr>
          <w:p w14:paraId="74C23D51" w14:textId="25921059" w:rsidR="001731CB" w:rsidRPr="00C872FC" w:rsidRDefault="008C00FD" w:rsidP="009C4268">
            <w:pPr>
              <w:ind w:left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from patients</w:t>
            </w:r>
          </w:p>
        </w:tc>
        <w:tc>
          <w:tcPr>
            <w:tcW w:w="0" w:type="auto"/>
            <w:vAlign w:val="center"/>
          </w:tcPr>
          <w:p w14:paraId="5255F943" w14:textId="6D67397C" w:rsidR="001731CB" w:rsidRPr="00C872FC" w:rsidRDefault="001731CB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1000 for IF</w:t>
            </w:r>
          </w:p>
        </w:tc>
        <w:bookmarkStart w:id="0" w:name="_GoBack"/>
        <w:bookmarkEnd w:id="0"/>
      </w:tr>
      <w:tr w:rsidR="00CF699F" w:rsidRPr="00CA3BC4" w14:paraId="5A2FB202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1A015206" w14:textId="0675A0F0" w:rsidR="004C00F6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GFP</w:t>
            </w:r>
          </w:p>
        </w:tc>
        <w:tc>
          <w:tcPr>
            <w:tcW w:w="1702" w:type="dxa"/>
            <w:vAlign w:val="center"/>
          </w:tcPr>
          <w:p w14:paraId="3FB47CD5" w14:textId="69ABBDEC" w:rsidR="004C00F6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Roche</w:t>
            </w:r>
          </w:p>
        </w:tc>
        <w:tc>
          <w:tcPr>
            <w:tcW w:w="1528" w:type="dxa"/>
            <w:vAlign w:val="center"/>
          </w:tcPr>
          <w:p w14:paraId="0A25CA41" w14:textId="7CA20369" w:rsidR="004C00F6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814</w:t>
            </w:r>
          </w:p>
        </w:tc>
        <w:tc>
          <w:tcPr>
            <w:tcW w:w="0" w:type="auto"/>
            <w:vAlign w:val="center"/>
          </w:tcPr>
          <w:p w14:paraId="66CCCF0A" w14:textId="6E69DCEF" w:rsidR="004C00F6" w:rsidRDefault="004C00F6" w:rsidP="004C0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1000 for WB</w:t>
            </w:r>
          </w:p>
        </w:tc>
      </w:tr>
      <w:tr w:rsidR="00CF699F" w:rsidRPr="00CA3BC4" w14:paraId="46B23EF3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687BACEF" w14:textId="27CD9F68" w:rsidR="004C00F6" w:rsidRPr="00C872FC" w:rsidRDefault="004C00F6" w:rsidP="004C00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 polyclonal anti-H2AX</w:t>
            </w:r>
          </w:p>
        </w:tc>
        <w:tc>
          <w:tcPr>
            <w:tcW w:w="1702" w:type="dxa"/>
            <w:vAlign w:val="center"/>
          </w:tcPr>
          <w:p w14:paraId="6BA6393E" w14:textId="696AA382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1528" w:type="dxa"/>
            <w:vAlign w:val="center"/>
          </w:tcPr>
          <w:p w14:paraId="62EEF95B" w14:textId="7D2E6946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11175</w:t>
            </w:r>
          </w:p>
        </w:tc>
        <w:tc>
          <w:tcPr>
            <w:tcW w:w="0" w:type="auto"/>
            <w:vAlign w:val="center"/>
          </w:tcPr>
          <w:p w14:paraId="52BC53F9" w14:textId="77777777" w:rsidR="004C00F6" w:rsidRDefault="004C00F6" w:rsidP="004C0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0000 for WB</w:t>
            </w:r>
          </w:p>
          <w:p w14:paraId="04E0FF63" w14:textId="4F37C3ED" w:rsidR="00F13C2A" w:rsidRPr="00F13C2A" w:rsidRDefault="00F13C2A" w:rsidP="004C00F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  <w:tr w:rsidR="00CF699F" w:rsidRPr="00CA3BC4" w14:paraId="6278AB22" w14:textId="2EA55276" w:rsidTr="00D6043E">
        <w:trPr>
          <w:trHeight w:val="428"/>
        </w:trPr>
        <w:tc>
          <w:tcPr>
            <w:tcW w:w="3898" w:type="dxa"/>
            <w:vAlign w:val="center"/>
          </w:tcPr>
          <w:p w14:paraId="64B23EAB" w14:textId="0701D528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pH2AX (Ser139)</w:t>
            </w:r>
          </w:p>
        </w:tc>
        <w:tc>
          <w:tcPr>
            <w:tcW w:w="1702" w:type="dxa"/>
            <w:vAlign w:val="center"/>
          </w:tcPr>
          <w:p w14:paraId="251B097A" w14:textId="50ABDB99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illipore</w:t>
            </w:r>
          </w:p>
        </w:tc>
        <w:tc>
          <w:tcPr>
            <w:tcW w:w="1528" w:type="dxa"/>
            <w:vAlign w:val="center"/>
          </w:tcPr>
          <w:p w14:paraId="1947619E" w14:textId="0CC2334B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</w:rPr>
              <w:t>05-636</w:t>
            </w:r>
          </w:p>
        </w:tc>
        <w:tc>
          <w:tcPr>
            <w:tcW w:w="0" w:type="auto"/>
            <w:vAlign w:val="center"/>
          </w:tcPr>
          <w:p w14:paraId="3EF183CE" w14:textId="77777777" w:rsidR="004C00F6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2FC">
              <w:rPr>
                <w:rFonts w:ascii="Arial" w:hAnsi="Arial" w:cs="Arial"/>
                <w:sz w:val="18"/>
                <w:szCs w:val="18"/>
              </w:rPr>
              <w:t>1/1000 for IF</w:t>
            </w:r>
          </w:p>
          <w:p w14:paraId="17594C57" w14:textId="6E33C292" w:rsidR="00F13C2A" w:rsidRPr="00F13C2A" w:rsidRDefault="00F13C2A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2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  <w:tr w:rsidR="00CF699F" w:rsidRPr="00CA3BC4" w14:paraId="38A2216A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5E1F386A" w14:textId="7EFC6264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use monoclonal anti-H3 </w:t>
            </w:r>
          </w:p>
        </w:tc>
        <w:tc>
          <w:tcPr>
            <w:tcW w:w="1702" w:type="dxa"/>
            <w:vAlign w:val="center"/>
          </w:tcPr>
          <w:p w14:paraId="6EC434DD" w14:textId="335791BC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ctive Motif</w:t>
            </w:r>
          </w:p>
        </w:tc>
        <w:tc>
          <w:tcPr>
            <w:tcW w:w="1528" w:type="dxa"/>
            <w:vAlign w:val="center"/>
          </w:tcPr>
          <w:p w14:paraId="782CF3E0" w14:textId="417EB96E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ABI 0301</w:t>
            </w:r>
          </w:p>
        </w:tc>
        <w:tc>
          <w:tcPr>
            <w:tcW w:w="0" w:type="auto"/>
            <w:vAlign w:val="center"/>
          </w:tcPr>
          <w:p w14:paraId="6F94C04C" w14:textId="359C8C86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  <w:tr w:rsidR="00CF699F" w:rsidRPr="00CA3BC4" w14:paraId="76C845ED" w14:textId="22619FE7" w:rsidTr="00D6043E">
        <w:trPr>
          <w:trHeight w:val="428"/>
        </w:trPr>
        <w:tc>
          <w:tcPr>
            <w:tcW w:w="3898" w:type="dxa"/>
            <w:vAlign w:val="center"/>
          </w:tcPr>
          <w:p w14:paraId="651B24DB" w14:textId="0F7FBEFE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HSP60 (LK2)</w:t>
            </w:r>
          </w:p>
        </w:tc>
        <w:tc>
          <w:tcPr>
            <w:tcW w:w="1702" w:type="dxa"/>
            <w:vAlign w:val="center"/>
          </w:tcPr>
          <w:p w14:paraId="5D61DEF1" w14:textId="444E3BD3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Sigma</w:t>
            </w:r>
            <w:r w:rsidR="00B85BB6">
              <w:rPr>
                <w:rFonts w:ascii="Arial" w:hAnsi="Arial" w:cs="Arial"/>
                <w:sz w:val="18"/>
                <w:szCs w:val="18"/>
                <w:lang w:val="en-US"/>
              </w:rPr>
              <w:t>-Aldrich</w:t>
            </w:r>
          </w:p>
        </w:tc>
        <w:tc>
          <w:tcPr>
            <w:tcW w:w="1528" w:type="dxa"/>
            <w:vAlign w:val="center"/>
          </w:tcPr>
          <w:p w14:paraId="0EB2A749" w14:textId="32CED672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H3524</w:t>
            </w:r>
          </w:p>
        </w:tc>
        <w:tc>
          <w:tcPr>
            <w:tcW w:w="0" w:type="auto"/>
            <w:vAlign w:val="center"/>
          </w:tcPr>
          <w:p w14:paraId="1640251B" w14:textId="034E7155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2000 for WB</w:t>
            </w:r>
          </w:p>
        </w:tc>
      </w:tr>
      <w:tr w:rsidR="00CF699F" w:rsidRPr="00CA3BC4" w14:paraId="32DD7C3A" w14:textId="401566CA" w:rsidTr="00D6043E">
        <w:trPr>
          <w:trHeight w:val="428"/>
        </w:trPr>
        <w:tc>
          <w:tcPr>
            <w:tcW w:w="3898" w:type="dxa"/>
            <w:vAlign w:val="center"/>
          </w:tcPr>
          <w:p w14:paraId="53EB633C" w14:textId="380B643C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DNA-RNA hybrid S9.6</w:t>
            </w:r>
          </w:p>
        </w:tc>
        <w:tc>
          <w:tcPr>
            <w:tcW w:w="1702" w:type="dxa"/>
            <w:vAlign w:val="center"/>
          </w:tcPr>
          <w:p w14:paraId="084ACDD1" w14:textId="381B9FDE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Kerafast</w:t>
            </w:r>
            <w:proofErr w:type="spellEnd"/>
          </w:p>
        </w:tc>
        <w:tc>
          <w:tcPr>
            <w:tcW w:w="1528" w:type="dxa"/>
            <w:vAlign w:val="center"/>
          </w:tcPr>
          <w:p w14:paraId="38C684B2" w14:textId="603ED921" w:rsidR="004C00F6" w:rsidRPr="00C872FC" w:rsidRDefault="004C00F6" w:rsidP="009C42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NH001</w:t>
            </w:r>
          </w:p>
        </w:tc>
        <w:tc>
          <w:tcPr>
            <w:tcW w:w="0" w:type="auto"/>
            <w:vAlign w:val="center"/>
          </w:tcPr>
          <w:p w14:paraId="10153372" w14:textId="46BCE8C0" w:rsidR="004C00F6" w:rsidRPr="00C872FC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DRIP</w:t>
            </w:r>
          </w:p>
        </w:tc>
      </w:tr>
      <w:tr w:rsidR="00CF699F" w:rsidRPr="00CA3BC4" w14:paraId="2BD39D88" w14:textId="18634AA6" w:rsidTr="00D6043E">
        <w:trPr>
          <w:trHeight w:val="428"/>
        </w:trPr>
        <w:tc>
          <w:tcPr>
            <w:tcW w:w="3898" w:type="dxa"/>
            <w:vAlign w:val="center"/>
          </w:tcPr>
          <w:p w14:paraId="48F5D0EC" w14:textId="2C10F587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Mouse monoclonal anti-DNA-RNA hybrid S9.6</w:t>
            </w:r>
          </w:p>
        </w:tc>
        <w:tc>
          <w:tcPr>
            <w:tcW w:w="1702" w:type="dxa"/>
            <w:vAlign w:val="center"/>
          </w:tcPr>
          <w:p w14:paraId="195CD1B1" w14:textId="3A0C6B61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Purification from </w:t>
            </w: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hybridoma</w:t>
            </w:r>
            <w:proofErr w:type="spellEnd"/>
          </w:p>
        </w:tc>
        <w:tc>
          <w:tcPr>
            <w:tcW w:w="1528" w:type="dxa"/>
            <w:vAlign w:val="center"/>
          </w:tcPr>
          <w:p w14:paraId="18E5329E" w14:textId="2DBD65A4" w:rsidR="004C00F6" w:rsidRPr="00C872FC" w:rsidRDefault="004C00F6" w:rsidP="009C42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-house</w:t>
            </w:r>
          </w:p>
        </w:tc>
        <w:tc>
          <w:tcPr>
            <w:tcW w:w="0" w:type="auto"/>
            <w:vAlign w:val="center"/>
          </w:tcPr>
          <w:p w14:paraId="3433788E" w14:textId="1B728867" w:rsidR="004C00F6" w:rsidRPr="00C872FC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3-6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DRIP</w:t>
            </w:r>
          </w:p>
        </w:tc>
      </w:tr>
      <w:tr w:rsidR="00CF699F" w:rsidRPr="00CA3BC4" w14:paraId="5F06BA61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6E571E1A" w14:textId="74111AC6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Rabbit polyclonal anti-Rad52</w:t>
            </w:r>
          </w:p>
        </w:tc>
        <w:tc>
          <w:tcPr>
            <w:tcW w:w="1702" w:type="dxa"/>
            <w:vAlign w:val="center"/>
          </w:tcPr>
          <w:p w14:paraId="1F2ABA31" w14:textId="4F3D058E" w:rsidR="004C00F6" w:rsidRPr="00C872FC" w:rsidRDefault="004C00F6" w:rsidP="00DA1A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ABclonal</w:t>
            </w:r>
            <w:proofErr w:type="spellEnd"/>
          </w:p>
        </w:tc>
        <w:tc>
          <w:tcPr>
            <w:tcW w:w="1528" w:type="dxa"/>
            <w:vAlign w:val="center"/>
          </w:tcPr>
          <w:p w14:paraId="4535AF42" w14:textId="730AFA84" w:rsidR="004C00F6" w:rsidRPr="00C872FC" w:rsidRDefault="004C00F6" w:rsidP="009C42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3077</w:t>
            </w:r>
          </w:p>
        </w:tc>
        <w:tc>
          <w:tcPr>
            <w:tcW w:w="0" w:type="auto"/>
            <w:vAlign w:val="center"/>
          </w:tcPr>
          <w:p w14:paraId="37915F6D" w14:textId="0739834E" w:rsidR="004C00F6" w:rsidRPr="00C872FC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500 for WB</w:t>
            </w:r>
          </w:p>
        </w:tc>
      </w:tr>
      <w:tr w:rsidR="00CF699F" w:rsidRPr="00CA3BC4" w14:paraId="4EC58B73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1583E42F" w14:textId="01A8E2F5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 polyclonal anti-</w:t>
            </w:r>
            <w:r w:rsidR="00052649">
              <w:rPr>
                <w:rFonts w:ascii="Arial" w:hAnsi="Arial" w:cs="Arial"/>
                <w:sz w:val="18"/>
                <w:szCs w:val="18"/>
                <w:lang w:val="en-US"/>
              </w:rPr>
              <w:t>RFP</w:t>
            </w:r>
          </w:p>
        </w:tc>
        <w:tc>
          <w:tcPr>
            <w:tcW w:w="1702" w:type="dxa"/>
            <w:vAlign w:val="center"/>
          </w:tcPr>
          <w:p w14:paraId="7FD596BE" w14:textId="47178B39" w:rsidR="004C00F6" w:rsidRPr="00C872FC" w:rsidRDefault="00052649" w:rsidP="00DA1A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528" w:type="dxa"/>
            <w:vAlign w:val="center"/>
          </w:tcPr>
          <w:p w14:paraId="4004F5A7" w14:textId="0F6F7F38" w:rsidR="004C00F6" w:rsidRPr="00C872FC" w:rsidRDefault="000F3255" w:rsidP="009C42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62341</w:t>
            </w:r>
          </w:p>
        </w:tc>
        <w:tc>
          <w:tcPr>
            <w:tcW w:w="0" w:type="auto"/>
            <w:vAlign w:val="center"/>
          </w:tcPr>
          <w:p w14:paraId="1950E09C" w14:textId="437048C2" w:rsidR="004C00F6" w:rsidRPr="00C872FC" w:rsidRDefault="000F3255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2000 for WB</w:t>
            </w:r>
          </w:p>
        </w:tc>
      </w:tr>
      <w:tr w:rsidR="00CF699F" w:rsidRPr="00CA3BC4" w14:paraId="6DF7FBE3" w14:textId="35A4A68B" w:rsidTr="00D6043E">
        <w:trPr>
          <w:trHeight w:val="428"/>
        </w:trPr>
        <w:tc>
          <w:tcPr>
            <w:tcW w:w="3898" w:type="dxa"/>
            <w:vAlign w:val="center"/>
          </w:tcPr>
          <w:p w14:paraId="06D19239" w14:textId="1A3B0470" w:rsidR="004C00F6" w:rsidRPr="00C872FC" w:rsidRDefault="00DA1ABB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  <w:r w:rsidR="004C00F6"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 anti-SETX</w:t>
            </w:r>
          </w:p>
        </w:tc>
        <w:tc>
          <w:tcPr>
            <w:tcW w:w="1702" w:type="dxa"/>
            <w:vAlign w:val="center"/>
          </w:tcPr>
          <w:p w14:paraId="30E34CE8" w14:textId="5496CBF7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color w:val="000000"/>
                <w:sz w:val="18"/>
                <w:szCs w:val="18"/>
              </w:rPr>
              <w:t>Novus</w:t>
            </w:r>
            <w:proofErr w:type="spellEnd"/>
            <w:r w:rsidRPr="00C872F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72FC">
              <w:rPr>
                <w:rFonts w:ascii="Arial" w:hAnsi="Arial" w:cs="Arial"/>
                <w:color w:val="000000"/>
                <w:sz w:val="18"/>
                <w:szCs w:val="18"/>
              </w:rPr>
              <w:t>Biologicals</w:t>
            </w:r>
            <w:proofErr w:type="spellEnd"/>
          </w:p>
        </w:tc>
        <w:tc>
          <w:tcPr>
            <w:tcW w:w="1528" w:type="dxa"/>
            <w:vAlign w:val="center"/>
          </w:tcPr>
          <w:p w14:paraId="1B0A1C9A" w14:textId="60F00DF3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color w:val="000000"/>
                <w:sz w:val="18"/>
                <w:szCs w:val="18"/>
              </w:rPr>
              <w:t>NBP1-94712</w:t>
            </w:r>
          </w:p>
        </w:tc>
        <w:tc>
          <w:tcPr>
            <w:tcW w:w="0" w:type="auto"/>
            <w:vAlign w:val="center"/>
          </w:tcPr>
          <w:p w14:paraId="1FFFB859" w14:textId="77777777" w:rsidR="004C00F6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  <w:p w14:paraId="0895FCDD" w14:textId="305001BA" w:rsidR="004C00F6" w:rsidRPr="00C872FC" w:rsidRDefault="004C00F6" w:rsidP="008C00F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500 for WB</w:t>
            </w:r>
          </w:p>
        </w:tc>
      </w:tr>
      <w:tr w:rsidR="00CF699F" w:rsidRPr="00CA3BC4" w14:paraId="2886A31A" w14:textId="77777777" w:rsidTr="00D6043E">
        <w:trPr>
          <w:trHeight w:val="428"/>
        </w:trPr>
        <w:tc>
          <w:tcPr>
            <w:tcW w:w="3898" w:type="dxa"/>
            <w:vAlign w:val="center"/>
          </w:tcPr>
          <w:p w14:paraId="33104DA4" w14:textId="6525EF56" w:rsidR="00DA1ABB" w:rsidRPr="00C872FC" w:rsidRDefault="00DA1ABB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use monoclonal anti-vinculin</w:t>
            </w:r>
          </w:p>
        </w:tc>
        <w:tc>
          <w:tcPr>
            <w:tcW w:w="1702" w:type="dxa"/>
            <w:vAlign w:val="center"/>
          </w:tcPr>
          <w:p w14:paraId="137F6C1D" w14:textId="7B5BAE59" w:rsidR="00DA1ABB" w:rsidRPr="00C872FC" w:rsidRDefault="00DA1ABB" w:rsidP="00DA1A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528" w:type="dxa"/>
            <w:vAlign w:val="center"/>
          </w:tcPr>
          <w:p w14:paraId="1A635EB7" w14:textId="08459BF1" w:rsidR="00DA1ABB" w:rsidRPr="00C872FC" w:rsidRDefault="00CF699F" w:rsidP="009C42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A1AB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proofErr w:type="gramEnd"/>
            <w:r w:rsidR="00DA1ABB">
              <w:rPr>
                <w:rFonts w:ascii="Arial" w:hAnsi="Arial" w:cs="Arial"/>
                <w:color w:val="000000"/>
                <w:sz w:val="18"/>
                <w:szCs w:val="18"/>
              </w:rPr>
              <w:t>-73614</w:t>
            </w:r>
          </w:p>
        </w:tc>
        <w:tc>
          <w:tcPr>
            <w:tcW w:w="0" w:type="auto"/>
            <w:vAlign w:val="center"/>
          </w:tcPr>
          <w:p w14:paraId="71356593" w14:textId="5A2FFB0D" w:rsidR="00DA1ABB" w:rsidRPr="00C872FC" w:rsidRDefault="00DA1ABB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1000 for WB</w:t>
            </w:r>
          </w:p>
        </w:tc>
      </w:tr>
      <w:tr w:rsidR="00CF699F" w:rsidRPr="00CA3BC4" w14:paraId="6EDDA8C7" w14:textId="48368AB3" w:rsidTr="00CF699F">
        <w:trPr>
          <w:trHeight w:val="599"/>
        </w:trPr>
        <w:tc>
          <w:tcPr>
            <w:tcW w:w="3898" w:type="dxa"/>
            <w:shd w:val="pct20" w:color="auto" w:fill="auto"/>
            <w:vAlign w:val="center"/>
          </w:tcPr>
          <w:p w14:paraId="320F120E" w14:textId="48A0D028" w:rsidR="004C00F6" w:rsidRPr="00CA3BC4" w:rsidRDefault="004C00F6" w:rsidP="00C872F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A3B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SECONDARY ANTIBODY</w:t>
            </w:r>
          </w:p>
        </w:tc>
        <w:tc>
          <w:tcPr>
            <w:tcW w:w="1702" w:type="dxa"/>
            <w:shd w:val="pct20" w:color="auto" w:fill="auto"/>
            <w:vAlign w:val="center"/>
          </w:tcPr>
          <w:p w14:paraId="07347583" w14:textId="5E1FD4F1" w:rsidR="004C00F6" w:rsidRPr="00CA3BC4" w:rsidRDefault="004C00F6" w:rsidP="00DA1AB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528" w:type="dxa"/>
            <w:shd w:val="pct20" w:color="auto" w:fill="auto"/>
            <w:vAlign w:val="center"/>
          </w:tcPr>
          <w:p w14:paraId="028CCE94" w14:textId="063910F9" w:rsidR="004C00F6" w:rsidRPr="00CA3BC4" w:rsidRDefault="004C00F6" w:rsidP="009C42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IDENTIFIER</w:t>
            </w:r>
          </w:p>
        </w:tc>
        <w:tc>
          <w:tcPr>
            <w:tcW w:w="0" w:type="auto"/>
            <w:shd w:val="pct20" w:color="auto" w:fill="auto"/>
            <w:vAlign w:val="center"/>
          </w:tcPr>
          <w:p w14:paraId="6F73CE7D" w14:textId="564CD7C1" w:rsidR="004C00F6" w:rsidRPr="00CA3BC4" w:rsidRDefault="004C00F6" w:rsidP="00CA3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BC4"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 OR QUANTITY</w:t>
            </w:r>
          </w:p>
        </w:tc>
      </w:tr>
      <w:tr w:rsidR="00CF699F" w:rsidRPr="00CA3BC4" w14:paraId="6847B6A8" w14:textId="48C58CF7" w:rsidTr="00D6043E">
        <w:trPr>
          <w:trHeight w:val="441"/>
        </w:trPr>
        <w:tc>
          <w:tcPr>
            <w:tcW w:w="3898" w:type="dxa"/>
            <w:vAlign w:val="center"/>
          </w:tcPr>
          <w:p w14:paraId="135E4B46" w14:textId="00B22E40" w:rsidR="004C00F6" w:rsidRPr="0021317A" w:rsidRDefault="004C00F6" w:rsidP="009C42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Alexa </w:t>
            </w:r>
            <w:proofErr w:type="spellStart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fluor</w:t>
            </w:r>
            <w:proofErr w:type="spellEnd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488 goat anti-mouse IgG</w:t>
            </w:r>
          </w:p>
        </w:tc>
        <w:tc>
          <w:tcPr>
            <w:tcW w:w="1702" w:type="dxa"/>
            <w:vAlign w:val="center"/>
          </w:tcPr>
          <w:p w14:paraId="237A77B3" w14:textId="6E2E5B40" w:rsidR="004C00F6" w:rsidRPr="00C872FC" w:rsidRDefault="004C00F6" w:rsidP="00DA1AB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C872F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Invitrogen</w:t>
            </w:r>
            <w:proofErr w:type="spellEnd"/>
          </w:p>
        </w:tc>
        <w:tc>
          <w:tcPr>
            <w:tcW w:w="1528" w:type="dxa"/>
            <w:vAlign w:val="center"/>
          </w:tcPr>
          <w:p w14:paraId="2C4EDB81" w14:textId="22C09127" w:rsidR="004C00F6" w:rsidRPr="00C872FC" w:rsidRDefault="004C00F6" w:rsidP="009C42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-11001</w:t>
            </w:r>
          </w:p>
        </w:tc>
        <w:tc>
          <w:tcPr>
            <w:tcW w:w="0" w:type="auto"/>
            <w:vAlign w:val="center"/>
          </w:tcPr>
          <w:p w14:paraId="5DBDCDCC" w14:textId="04A06EED" w:rsidR="004C00F6" w:rsidRPr="00C872FC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1000 for IF</w:t>
            </w:r>
          </w:p>
        </w:tc>
      </w:tr>
      <w:tr w:rsidR="00CF699F" w:rsidRPr="00CA3BC4" w14:paraId="2B55068D" w14:textId="558D04CB" w:rsidTr="00D6043E">
        <w:trPr>
          <w:trHeight w:val="441"/>
        </w:trPr>
        <w:tc>
          <w:tcPr>
            <w:tcW w:w="3898" w:type="dxa"/>
            <w:vAlign w:val="center"/>
          </w:tcPr>
          <w:p w14:paraId="21AA85F8" w14:textId="28F5CDEB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FluoProbe</w:t>
            </w:r>
            <w:proofErr w:type="spellEnd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 547H goat anti-human IgG </w:t>
            </w:r>
          </w:p>
        </w:tc>
        <w:tc>
          <w:tcPr>
            <w:tcW w:w="1702" w:type="dxa"/>
            <w:vAlign w:val="center"/>
          </w:tcPr>
          <w:p w14:paraId="25E23371" w14:textId="189E232C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Interchim</w:t>
            </w:r>
            <w:proofErr w:type="spellEnd"/>
          </w:p>
        </w:tc>
        <w:tc>
          <w:tcPr>
            <w:tcW w:w="1528" w:type="dxa"/>
            <w:vAlign w:val="center"/>
          </w:tcPr>
          <w:p w14:paraId="71DC4BCE" w14:textId="05B8005E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FP-SB3110</w:t>
            </w:r>
          </w:p>
        </w:tc>
        <w:tc>
          <w:tcPr>
            <w:tcW w:w="0" w:type="auto"/>
            <w:vAlign w:val="center"/>
          </w:tcPr>
          <w:p w14:paraId="1DFDB8FD" w14:textId="19CC3A8A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1000 for IF</w:t>
            </w:r>
          </w:p>
        </w:tc>
      </w:tr>
      <w:tr w:rsidR="00CF699F" w:rsidRPr="00CA3BC4" w14:paraId="37C58EC0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29B45E55" w14:textId="1A574440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Alexa </w:t>
            </w:r>
            <w:proofErr w:type="spellStart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fluor</w:t>
            </w:r>
            <w:proofErr w:type="spellEnd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647 goat anti-mouse IgG</w:t>
            </w:r>
          </w:p>
        </w:tc>
        <w:tc>
          <w:tcPr>
            <w:tcW w:w="1702" w:type="dxa"/>
            <w:vAlign w:val="center"/>
          </w:tcPr>
          <w:p w14:paraId="0793A079" w14:textId="364BBB22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Invitrogen</w:t>
            </w:r>
            <w:proofErr w:type="spellEnd"/>
          </w:p>
        </w:tc>
        <w:tc>
          <w:tcPr>
            <w:tcW w:w="1528" w:type="dxa"/>
            <w:vAlign w:val="center"/>
          </w:tcPr>
          <w:p w14:paraId="45800145" w14:textId="1BF85496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-21235</w:t>
            </w:r>
          </w:p>
        </w:tc>
        <w:tc>
          <w:tcPr>
            <w:tcW w:w="0" w:type="auto"/>
            <w:vAlign w:val="center"/>
          </w:tcPr>
          <w:p w14:paraId="5ABDA090" w14:textId="27F8FE45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1000 for IF</w:t>
            </w:r>
          </w:p>
        </w:tc>
      </w:tr>
      <w:tr w:rsidR="00CF699F" w:rsidRPr="00CA3BC4" w14:paraId="3CC74986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5C594A5C" w14:textId="52CB74B5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Alexa </w:t>
            </w:r>
            <w:proofErr w:type="spellStart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fluor</w:t>
            </w:r>
            <w:proofErr w:type="spellEnd"/>
            <w:r w:rsidRPr="002131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647 goat anti-human IgG</w:t>
            </w:r>
          </w:p>
        </w:tc>
        <w:tc>
          <w:tcPr>
            <w:tcW w:w="1702" w:type="dxa"/>
            <w:vAlign w:val="center"/>
          </w:tcPr>
          <w:p w14:paraId="68869B4A" w14:textId="05843FE0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Invitrogen</w:t>
            </w:r>
            <w:proofErr w:type="spellEnd"/>
          </w:p>
        </w:tc>
        <w:tc>
          <w:tcPr>
            <w:tcW w:w="1528" w:type="dxa"/>
            <w:vAlign w:val="center"/>
          </w:tcPr>
          <w:p w14:paraId="0F0046FE" w14:textId="32486CB6" w:rsidR="004C00F6" w:rsidRPr="00C872FC" w:rsidRDefault="004C00F6" w:rsidP="009C4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-21445</w:t>
            </w:r>
          </w:p>
        </w:tc>
        <w:tc>
          <w:tcPr>
            <w:tcW w:w="0" w:type="auto"/>
            <w:vAlign w:val="center"/>
          </w:tcPr>
          <w:p w14:paraId="18B04156" w14:textId="522D3F34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/1000 for IF</w:t>
            </w:r>
          </w:p>
        </w:tc>
      </w:tr>
      <w:tr w:rsidR="00CF699F" w:rsidRPr="00CA3BC4" w14:paraId="48B503AA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64691999" w14:textId="20AAB759" w:rsidR="004C00F6" w:rsidRPr="00C872FC" w:rsidRDefault="004C00F6" w:rsidP="009C4268">
            <w:pPr>
              <w:pStyle w:val="Titre2"/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</w:pPr>
            <w:proofErr w:type="spellStart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>Peroxidase</w:t>
            </w:r>
            <w:proofErr w:type="spellEnd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>AffiniPure</w:t>
            </w:r>
            <w:proofErr w:type="spellEnd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>Goat</w:t>
            </w:r>
            <w:proofErr w:type="spellEnd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 xml:space="preserve"> Anti-Rabbit </w:t>
            </w:r>
            <w:proofErr w:type="spellStart"/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702" w:type="dxa"/>
            <w:vAlign w:val="center"/>
          </w:tcPr>
          <w:p w14:paraId="2F07E603" w14:textId="0C2F7DB4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Jackson </w:t>
            </w: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ImmunoResearch</w:t>
            </w:r>
            <w:proofErr w:type="spellEnd"/>
          </w:p>
        </w:tc>
        <w:tc>
          <w:tcPr>
            <w:tcW w:w="1528" w:type="dxa"/>
            <w:vAlign w:val="center"/>
          </w:tcPr>
          <w:p w14:paraId="5D0FDC5A" w14:textId="113CECB7" w:rsidR="004C00F6" w:rsidRPr="00C872FC" w:rsidRDefault="004C00F6" w:rsidP="00CF699F">
            <w:pPr>
              <w:pStyle w:val="Titre2"/>
              <w:spacing w:before="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C872FC">
              <w:rPr>
                <w:rStyle w:val="lev"/>
                <w:rFonts w:ascii="Arial" w:eastAsia="Times New Roman" w:hAnsi="Arial" w:cs="Arial"/>
                <w:bCs/>
                <w:color w:val="auto"/>
                <w:sz w:val="18"/>
                <w:szCs w:val="18"/>
              </w:rPr>
              <w:t>111-035-003</w:t>
            </w:r>
          </w:p>
        </w:tc>
        <w:tc>
          <w:tcPr>
            <w:tcW w:w="0" w:type="auto"/>
            <w:vAlign w:val="center"/>
          </w:tcPr>
          <w:p w14:paraId="44854BAD" w14:textId="14F60BE7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10000 for WB</w:t>
            </w:r>
          </w:p>
        </w:tc>
      </w:tr>
      <w:tr w:rsidR="00CF699F" w:rsidRPr="00CA3BC4" w14:paraId="14440AC8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07F66A79" w14:textId="0D4EF182" w:rsidR="004C00F6" w:rsidRPr="00C872FC" w:rsidRDefault="004C00F6" w:rsidP="009C4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317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eroxidase </w:t>
            </w:r>
            <w:proofErr w:type="spellStart"/>
            <w:r w:rsidRPr="0021317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ffiniPure</w:t>
            </w:r>
            <w:proofErr w:type="spellEnd"/>
            <w:r w:rsidRPr="0021317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Goat Anti-Mouse IgG</w:t>
            </w:r>
          </w:p>
        </w:tc>
        <w:tc>
          <w:tcPr>
            <w:tcW w:w="1702" w:type="dxa"/>
            <w:vAlign w:val="center"/>
          </w:tcPr>
          <w:p w14:paraId="135F5244" w14:textId="43BD9213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 xml:space="preserve">Jackson </w:t>
            </w: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ImmunoResearch</w:t>
            </w:r>
            <w:proofErr w:type="spellEnd"/>
          </w:p>
        </w:tc>
        <w:tc>
          <w:tcPr>
            <w:tcW w:w="1528" w:type="dxa"/>
            <w:vAlign w:val="center"/>
          </w:tcPr>
          <w:p w14:paraId="4AE3B7EB" w14:textId="3FED64B3" w:rsidR="004C00F6" w:rsidRPr="00C872FC" w:rsidRDefault="004C00F6" w:rsidP="009C4268">
            <w:pPr>
              <w:pStyle w:val="Titre2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C872FC">
              <w:rPr>
                <w:rStyle w:val="lev"/>
                <w:rFonts w:ascii="Arial" w:eastAsia="Times New Roman" w:hAnsi="Arial" w:cs="Arial"/>
                <w:bCs/>
                <w:color w:val="auto"/>
                <w:sz w:val="18"/>
                <w:szCs w:val="18"/>
              </w:rPr>
              <w:t>115-035-003</w:t>
            </w:r>
          </w:p>
        </w:tc>
        <w:tc>
          <w:tcPr>
            <w:tcW w:w="0" w:type="auto"/>
            <w:vAlign w:val="center"/>
          </w:tcPr>
          <w:p w14:paraId="1D139B93" w14:textId="2B9606C6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1/5000 for WB</w:t>
            </w:r>
          </w:p>
        </w:tc>
      </w:tr>
      <w:tr w:rsidR="00CF699F" w:rsidRPr="00CA3BC4" w14:paraId="4F5AE392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54B859B0" w14:textId="4E8A9510" w:rsidR="004C00F6" w:rsidRPr="0021317A" w:rsidRDefault="004C00F6" w:rsidP="00DA1A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317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ative Ctrl IgG from rabbit</w:t>
            </w:r>
          </w:p>
        </w:tc>
        <w:tc>
          <w:tcPr>
            <w:tcW w:w="1702" w:type="dxa"/>
            <w:vAlign w:val="center"/>
          </w:tcPr>
          <w:p w14:paraId="3F559106" w14:textId="24C72DFB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Diagenode</w:t>
            </w:r>
            <w:proofErr w:type="spellEnd"/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50A97616" w14:textId="4FF85579" w:rsidR="004C00F6" w:rsidRPr="00C872FC" w:rsidRDefault="004C00F6" w:rsidP="00CF699F">
            <w:pPr>
              <w:pStyle w:val="Titre2"/>
              <w:spacing w:before="0"/>
              <w:jc w:val="center"/>
              <w:rPr>
                <w:rStyle w:val="lev"/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C872FC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15410206</w:t>
            </w:r>
          </w:p>
        </w:tc>
        <w:tc>
          <w:tcPr>
            <w:tcW w:w="0" w:type="auto"/>
            <w:vAlign w:val="center"/>
          </w:tcPr>
          <w:p w14:paraId="1023FAD8" w14:textId="4C48040B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2-5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  <w:tr w:rsidR="00CF699F" w:rsidRPr="00CA3BC4" w14:paraId="25D311A2" w14:textId="77777777" w:rsidTr="00D6043E">
        <w:trPr>
          <w:trHeight w:val="441"/>
        </w:trPr>
        <w:tc>
          <w:tcPr>
            <w:tcW w:w="3898" w:type="dxa"/>
            <w:vAlign w:val="center"/>
          </w:tcPr>
          <w:p w14:paraId="5300C9AD" w14:textId="0486194A" w:rsidR="004C00F6" w:rsidRPr="0021317A" w:rsidRDefault="004C00F6" w:rsidP="009C426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317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ative Ctrl IgG from mouse</w:t>
            </w:r>
          </w:p>
        </w:tc>
        <w:tc>
          <w:tcPr>
            <w:tcW w:w="1702" w:type="dxa"/>
            <w:vAlign w:val="center"/>
          </w:tcPr>
          <w:p w14:paraId="6045DBCB" w14:textId="083BB667" w:rsidR="004C00F6" w:rsidRPr="00C872FC" w:rsidRDefault="004C00F6" w:rsidP="00DA1A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72FC">
              <w:rPr>
                <w:rFonts w:ascii="Arial" w:hAnsi="Arial" w:cs="Arial"/>
                <w:sz w:val="18"/>
                <w:szCs w:val="18"/>
                <w:lang w:val="en-US"/>
              </w:rPr>
              <w:t>Diagenode</w:t>
            </w:r>
            <w:proofErr w:type="spellEnd"/>
          </w:p>
        </w:tc>
        <w:tc>
          <w:tcPr>
            <w:tcW w:w="1528" w:type="dxa"/>
            <w:vAlign w:val="center"/>
          </w:tcPr>
          <w:p w14:paraId="730DF4CD" w14:textId="718EE7A4" w:rsidR="004C00F6" w:rsidRPr="00C872FC" w:rsidRDefault="004C00F6" w:rsidP="00CF699F">
            <w:pPr>
              <w:pStyle w:val="Titre2"/>
              <w:spacing w:before="0"/>
              <w:jc w:val="center"/>
              <w:rPr>
                <w:rStyle w:val="lev"/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C872FC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</w:rPr>
              <w:t>C15400001-100</w:t>
            </w:r>
          </w:p>
        </w:tc>
        <w:tc>
          <w:tcPr>
            <w:tcW w:w="0" w:type="auto"/>
            <w:vAlign w:val="center"/>
          </w:tcPr>
          <w:p w14:paraId="48530522" w14:textId="22280433" w:rsidR="004C00F6" w:rsidRPr="00C872FC" w:rsidRDefault="004C00F6" w:rsidP="008C00F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3-6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DRIP</w:t>
            </w:r>
          </w:p>
          <w:p w14:paraId="7975588D" w14:textId="5F755450" w:rsidR="004C00F6" w:rsidRPr="00C872FC" w:rsidRDefault="004C00F6" w:rsidP="008C00F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2-5 </w:t>
            </w:r>
            <w:r w:rsidRPr="00C872FC">
              <w:rPr>
                <w:rFonts w:ascii="Symbol" w:eastAsia="Times New Roman" w:hAnsi="Symbol" w:cs="Arial"/>
                <w:color w:val="000000"/>
                <w:sz w:val="18"/>
                <w:szCs w:val="18"/>
                <w:lang w:eastAsia="fr-FR"/>
              </w:rPr>
              <w:t></w:t>
            </w:r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/</w:t>
            </w:r>
            <w:proofErr w:type="spellStart"/>
            <w:r w:rsidRPr="00C872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hIP</w:t>
            </w:r>
            <w:proofErr w:type="spellEnd"/>
          </w:p>
        </w:tc>
      </w:tr>
    </w:tbl>
    <w:p w14:paraId="3676E46E" w14:textId="77777777" w:rsidR="00CF699F" w:rsidRDefault="00CF699F" w:rsidP="001E255C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E087989" w14:textId="7DBF176E" w:rsidR="00A70549" w:rsidRPr="00565E25" w:rsidRDefault="00A70549" w:rsidP="001E255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70549">
        <w:rPr>
          <w:rFonts w:ascii="Arial" w:hAnsi="Arial" w:cs="Arial"/>
          <w:b/>
          <w:sz w:val="22"/>
          <w:szCs w:val="22"/>
          <w:lang w:val="en-US"/>
        </w:rPr>
        <w:t xml:space="preserve">Table S1: </w:t>
      </w:r>
      <w:r w:rsidR="00565E25">
        <w:rPr>
          <w:rFonts w:ascii="Arial" w:hAnsi="Arial" w:cs="Arial"/>
          <w:sz w:val="20"/>
          <w:szCs w:val="20"/>
          <w:lang w:val="en-US"/>
        </w:rPr>
        <w:t>List of a</w:t>
      </w:r>
      <w:r w:rsidR="00565E25" w:rsidRPr="00565E25">
        <w:rPr>
          <w:rFonts w:ascii="Arial" w:hAnsi="Arial" w:cs="Arial"/>
          <w:sz w:val="20"/>
          <w:szCs w:val="20"/>
          <w:lang w:val="en-US"/>
        </w:rPr>
        <w:t xml:space="preserve">ntibodies used </w:t>
      </w:r>
      <w:r w:rsidR="00565E25">
        <w:rPr>
          <w:rFonts w:ascii="Arial" w:hAnsi="Arial" w:cs="Arial"/>
          <w:sz w:val="20"/>
          <w:szCs w:val="20"/>
          <w:lang w:val="en-US"/>
        </w:rPr>
        <w:t xml:space="preserve">in western blotting (WB), immunofluorescence imaging (IF), DRIP and </w:t>
      </w:r>
      <w:proofErr w:type="spellStart"/>
      <w:r w:rsidR="00565E25">
        <w:rPr>
          <w:rFonts w:ascii="Arial" w:hAnsi="Arial" w:cs="Arial"/>
          <w:sz w:val="20"/>
          <w:szCs w:val="20"/>
          <w:lang w:val="en-US"/>
        </w:rPr>
        <w:t>ChIP</w:t>
      </w:r>
      <w:proofErr w:type="spellEnd"/>
      <w:r w:rsidR="00565E25">
        <w:rPr>
          <w:rFonts w:ascii="Arial" w:hAnsi="Arial" w:cs="Arial"/>
          <w:sz w:val="20"/>
          <w:szCs w:val="20"/>
          <w:lang w:val="en-US"/>
        </w:rPr>
        <w:t xml:space="preserve"> experiments.</w:t>
      </w:r>
    </w:p>
    <w:p w14:paraId="279F1360" w14:textId="77777777" w:rsidR="00C323D9" w:rsidRPr="00CA3BC4" w:rsidRDefault="00C323D9" w:rsidP="0029427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C323D9" w:rsidRPr="00CA3BC4" w:rsidSect="00C672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276"/>
    <w:rsid w:val="00033ACB"/>
    <w:rsid w:val="00052649"/>
    <w:rsid w:val="00066172"/>
    <w:rsid w:val="000743D9"/>
    <w:rsid w:val="00096A04"/>
    <w:rsid w:val="000A58BB"/>
    <w:rsid w:val="000F3255"/>
    <w:rsid w:val="001033F8"/>
    <w:rsid w:val="0012704C"/>
    <w:rsid w:val="001462A1"/>
    <w:rsid w:val="001731CB"/>
    <w:rsid w:val="001B16AC"/>
    <w:rsid w:val="001C198D"/>
    <w:rsid w:val="001C214B"/>
    <w:rsid w:val="001C6929"/>
    <w:rsid w:val="001E255C"/>
    <w:rsid w:val="0021317A"/>
    <w:rsid w:val="0023126D"/>
    <w:rsid w:val="002339FA"/>
    <w:rsid w:val="00260038"/>
    <w:rsid w:val="0026535F"/>
    <w:rsid w:val="00291CD3"/>
    <w:rsid w:val="00294276"/>
    <w:rsid w:val="00295A44"/>
    <w:rsid w:val="002B03B2"/>
    <w:rsid w:val="002D467D"/>
    <w:rsid w:val="002D543D"/>
    <w:rsid w:val="002F0132"/>
    <w:rsid w:val="0032553C"/>
    <w:rsid w:val="00325769"/>
    <w:rsid w:val="003B74D0"/>
    <w:rsid w:val="003E4B17"/>
    <w:rsid w:val="003F2DC5"/>
    <w:rsid w:val="0042244D"/>
    <w:rsid w:val="004300C6"/>
    <w:rsid w:val="004357D2"/>
    <w:rsid w:val="00462762"/>
    <w:rsid w:val="00490571"/>
    <w:rsid w:val="004C00F6"/>
    <w:rsid w:val="004C163D"/>
    <w:rsid w:val="004C2B3B"/>
    <w:rsid w:val="004D3192"/>
    <w:rsid w:val="004E373D"/>
    <w:rsid w:val="005075B6"/>
    <w:rsid w:val="00533014"/>
    <w:rsid w:val="005619BD"/>
    <w:rsid w:val="00565E25"/>
    <w:rsid w:val="00571346"/>
    <w:rsid w:val="005911D6"/>
    <w:rsid w:val="005D5D0B"/>
    <w:rsid w:val="006048B2"/>
    <w:rsid w:val="00613434"/>
    <w:rsid w:val="00645BDC"/>
    <w:rsid w:val="00651969"/>
    <w:rsid w:val="006A3152"/>
    <w:rsid w:val="006A4C8E"/>
    <w:rsid w:val="006D076E"/>
    <w:rsid w:val="00723404"/>
    <w:rsid w:val="007549E9"/>
    <w:rsid w:val="00772703"/>
    <w:rsid w:val="00773F47"/>
    <w:rsid w:val="007A4780"/>
    <w:rsid w:val="007B4802"/>
    <w:rsid w:val="007B772A"/>
    <w:rsid w:val="007E15D5"/>
    <w:rsid w:val="008134F5"/>
    <w:rsid w:val="0084089E"/>
    <w:rsid w:val="00864543"/>
    <w:rsid w:val="0086461A"/>
    <w:rsid w:val="00882489"/>
    <w:rsid w:val="008C00FD"/>
    <w:rsid w:val="008F2E80"/>
    <w:rsid w:val="009479FB"/>
    <w:rsid w:val="009647DD"/>
    <w:rsid w:val="00967E8D"/>
    <w:rsid w:val="009934B6"/>
    <w:rsid w:val="009C4268"/>
    <w:rsid w:val="009E0CDD"/>
    <w:rsid w:val="009E40B9"/>
    <w:rsid w:val="009F79F2"/>
    <w:rsid w:val="00A046F3"/>
    <w:rsid w:val="00A47595"/>
    <w:rsid w:val="00A70549"/>
    <w:rsid w:val="00A74071"/>
    <w:rsid w:val="00A8524D"/>
    <w:rsid w:val="00A874F3"/>
    <w:rsid w:val="00AC5511"/>
    <w:rsid w:val="00B40C20"/>
    <w:rsid w:val="00B41650"/>
    <w:rsid w:val="00B5164C"/>
    <w:rsid w:val="00B65CAB"/>
    <w:rsid w:val="00B72722"/>
    <w:rsid w:val="00B85BB6"/>
    <w:rsid w:val="00BA132C"/>
    <w:rsid w:val="00BD1088"/>
    <w:rsid w:val="00C323D9"/>
    <w:rsid w:val="00C35751"/>
    <w:rsid w:val="00C43CF8"/>
    <w:rsid w:val="00C646B8"/>
    <w:rsid w:val="00C67294"/>
    <w:rsid w:val="00C872FC"/>
    <w:rsid w:val="00CA3BC4"/>
    <w:rsid w:val="00CC1D2D"/>
    <w:rsid w:val="00CD0D55"/>
    <w:rsid w:val="00CD4582"/>
    <w:rsid w:val="00CF699F"/>
    <w:rsid w:val="00D311F9"/>
    <w:rsid w:val="00D34DE2"/>
    <w:rsid w:val="00D6043E"/>
    <w:rsid w:val="00D62455"/>
    <w:rsid w:val="00D64C3D"/>
    <w:rsid w:val="00D74001"/>
    <w:rsid w:val="00DA1ABB"/>
    <w:rsid w:val="00DA2121"/>
    <w:rsid w:val="00DB22BE"/>
    <w:rsid w:val="00DB50C1"/>
    <w:rsid w:val="00E16E28"/>
    <w:rsid w:val="00E243E2"/>
    <w:rsid w:val="00E726CF"/>
    <w:rsid w:val="00EC06F0"/>
    <w:rsid w:val="00EC15D0"/>
    <w:rsid w:val="00EF13A9"/>
    <w:rsid w:val="00F13C2A"/>
    <w:rsid w:val="00F33DAD"/>
    <w:rsid w:val="00F46338"/>
    <w:rsid w:val="00F4635D"/>
    <w:rsid w:val="00F51DEA"/>
    <w:rsid w:val="00FE63E9"/>
    <w:rsid w:val="00FF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B65B2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276"/>
  </w:style>
  <w:style w:type="paragraph" w:styleId="Titre1">
    <w:name w:val="heading 1"/>
    <w:basedOn w:val="Normal"/>
    <w:link w:val="Titre1Car"/>
    <w:uiPriority w:val="9"/>
    <w:qFormat/>
    <w:rsid w:val="00B40C2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400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C20"/>
    <w:rPr>
      <w:rFonts w:ascii="Times" w:hAnsi="Times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D7400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lev">
    <w:name w:val="Strong"/>
    <w:basedOn w:val="Policepardfaut"/>
    <w:uiPriority w:val="22"/>
    <w:qFormat/>
    <w:rsid w:val="00D74001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61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1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69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Florence Larminat</cp:lastModifiedBy>
  <cp:revision>3</cp:revision>
  <cp:lastPrinted>2020-02-20T16:35:00Z</cp:lastPrinted>
  <dcterms:created xsi:type="dcterms:W3CDTF">2021-08-02T08:07:00Z</dcterms:created>
  <dcterms:modified xsi:type="dcterms:W3CDTF">2021-08-02T09:40:00Z</dcterms:modified>
</cp:coreProperties>
</file>